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andFigureHeading"/>
        <w:spacing w:before="0" w:after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30232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3023280"/>
                          <a:chOff x="0" y="0"/>
                          <a:chExt cx="4926960" cy="3023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3023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2588400"/>
                            <a:ext cx="31640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96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9780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3798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8840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73232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4084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08476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0704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55096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35360" y="2640240"/>
                            <a:ext cx="100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90340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5920" y="2640240"/>
                            <a:ext cx="1497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0780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67000" y="1609200"/>
                            <a:ext cx="4305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27840" y="1452960"/>
                            <a:ext cx="313200" cy="313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4160" y="1561320"/>
                            <a:ext cx="4806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one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560960"/>
                            <a:ext cx="793080" cy="153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1 (0.60, 1.3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18440" y="956880"/>
                            <a:ext cx="20588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32560" y="943560"/>
                            <a:ext cx="2592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2600" y="908640"/>
                            <a:ext cx="539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atsuo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907920"/>
                            <a:ext cx="7930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85 (0.25, 13.9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3680" y="304200"/>
                            <a:ext cx="14972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62080" y="295200"/>
                            <a:ext cx="1728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86400"/>
                            <a:ext cx="217800" cy="43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0" h="100">
                                <a:moveTo>
                                  <a:pt x="50" y="0"/>
                                </a:moveTo>
                                <a:lnTo>
                                  <a:pt x="0" y="50"/>
                                </a:lnTo>
                                <a:lnTo>
                                  <a:pt x="50" y="100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8000" y="256680"/>
                            <a:ext cx="441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ura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256680"/>
                            <a:ext cx="793080" cy="20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33 (0.00, 3.8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32320" y="86400"/>
                            <a:ext cx="0" cy="25020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67000" y="2044080"/>
                            <a:ext cx="434880" cy="4356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685" h="686">
                                <a:moveTo>
                                  <a:pt x="0" y="343"/>
                                </a:moveTo>
                                <a:lnTo>
                                  <a:pt x="343" y="686"/>
                                </a:lnTo>
                                <a:lnTo>
                                  <a:pt x="685" y="343"/>
                                </a:lnTo>
                                <a:lnTo>
                                  <a:pt x="343" y="0"/>
                                </a:lnTo>
                                <a:lnTo>
                                  <a:pt x="0" y="34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475640" y="2261880"/>
                            <a:ext cx="4215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84800" y="304200"/>
                            <a:ext cx="0" cy="17398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221436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2213640"/>
                            <a:ext cx="7930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1 (0.60, 1.3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44200" y="280548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238.05pt" coordorigin="0,0" coordsize="7759,4761">
                <v:rect id="shape_0" fillcolor="white" stroked="f" o:allowincell="f" style="position:absolute;left:0;top:0;width:7758;height:4760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line id="shape_0" from="1439,4076" to="6421,407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10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076" to="1439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044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73,4076" to="2173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659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728,4076" to="2728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214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83,4076" to="3283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948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017,4076" to="4017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465;top:4158;width:1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572,4076" to="4572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277;top:4158;width:23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22,4076" to="6422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310,2534" to="2987,253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406;top:2288;width:492;height:492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42;top:2459;width:75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one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2458;width:1248;height:24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1 (0.60, 1.3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04,1507" to="4845,150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201;top:1486;width:40;height:4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45;top:1431;width:84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atsuo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1430;width:124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85 (0.25, 13.9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79" to="3796,47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1830;top:465;width:26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50,100" path="m50,0l0,50l50,100e" stroked="t" o:allowincell="f" style="position:absolute;left:1439;top:136;width:342;height:685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595;top:404;width:69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ura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404;width:1248;height:3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33 (0.00, 3.8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728,136" to="2728,407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685,686" path="m0,343l343,686l685,343l343,0l0,343xe" stroked="t" o:allowincell="f" style="position:absolute;left:2310;top:3219;width:684;height:685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2324,3562" to="2987,3562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653,479" to="2653,3218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3487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3486;width:124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1 (0.60, 1.3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47;top:4418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697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0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Too few strata</w:t>
      </w:r>
    </w:p>
    <w:p>
      <w:pPr>
        <w:pStyle w:val="Normal"/>
        <w:rPr>
          <w:rFonts w:cs="Arial"/>
          <w:sz w:val="24"/>
          <w:szCs w:val="24"/>
          <w:lang w:val="en-US" w:eastAsia="en-US"/>
        </w:rPr>
      </w:pPr>
      <w:r>
        <w:rPr>
          <w:rFonts w:cs="Arial"/>
          <w:sz w:val="24"/>
          <w:szCs w:val="24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0:03:00Z</dcterms:created>
  <dc:creator>HHUser</dc:creator>
  <dc:description/>
  <cp:keywords/>
  <dc:language>en-US</dc:language>
  <cp:lastModifiedBy>HHUser</cp:lastModifiedBy>
  <dcterms:modified xsi:type="dcterms:W3CDTF">2011-12-14T14:51:00Z</dcterms:modified>
  <cp:revision>3</cp:revision>
  <dc:subject/>
  <dc:title>Appendix Figure 52</dc:title>
</cp:coreProperties>
</file>